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</w:rPr>
        <w:t xml:space="preserve">Additional File 6: Creating the </w:t>
      </w:r>
      <w:r>
        <w:rPr>
          <w:b/>
          <w:i/>
        </w:rPr>
        <w:t xml:space="preserve">enosf1b </w:t>
      </w:r>
      <w:r>
        <w:rPr>
          <w:b/>
        </w:rPr>
        <w:t>WISH plasmid</w:t>
      </w:r>
      <w:r>
        <w:rPr>
          <w:b/>
          <w:i/>
        </w:rPr>
        <w:t xml:space="preserve">.  </w:t>
      </w:r>
    </w:p>
    <w:p>
      <w:pPr>
        <w:pStyle w:val="Normal"/>
        <w:spacing w:lineRule="auto" w:line="480"/>
        <w:jc w:val="both"/>
        <w:rPr/>
      </w:pPr>
      <w:r>
        <w:rPr/>
        <w:t xml:space="preserve">Sequences of </w:t>
      </w:r>
      <w:r>
        <w:rPr>
          <w:i/>
        </w:rPr>
        <w:t>enosf1b</w:t>
      </w:r>
      <w:r>
        <w:rPr/>
        <w:t xml:space="preserve"> in plasmids p-</w:t>
      </w:r>
      <w:r>
        <w:rPr>
          <w:i/>
        </w:rPr>
        <w:t>enosf1b</w:t>
      </w:r>
      <w:r>
        <w:rPr/>
        <w:t xml:space="preserve"> (Additional figure 1) and pBS-</w:t>
      </w:r>
      <w:r>
        <w:rPr>
          <w:i/>
        </w:rPr>
        <w:t>enosf1b</w:t>
      </w:r>
      <w:r>
        <w:rPr/>
        <w:t>-5' (Additional figure 2).  See Methods for rational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Additional figure 1: Alignment of p-</w:t>
      </w:r>
      <w:r>
        <w:rPr>
          <w:b/>
          <w:i/>
        </w:rPr>
        <w:t>enosf1b</w:t>
      </w:r>
      <w:r>
        <w:rPr>
          <w:b/>
        </w:rPr>
        <w:t xml:space="preserve"> insert to transcript encoding predicted drENOSF1β full length sequence.</w:t>
      </w:r>
      <w:r>
        <w:rPr/>
        <w:t xml:space="preserve"> 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>Note that the poorly aligned sequence starts at position 1015 and continues to 1282 before terminating in a polyA tail.  Alignment done in MUSCLE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TCTTTGGGCGGAGCGTGTGAGTTGTACTGTAGTATTGGATTACAGTCGAGTGTACAGTA 6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CTTTGGGCGGAGCGTGTGAGTTGTATAGTAGTATTGGATTACAGTCGAGTGTACAGTA 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  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GTGGAGTTTACAAAATGCTGGCGATCAAAATCATAAATGTGTCCGTGCGTGATGTGAGA 12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GTGAAGTTTACAAAATGCTGGCGATCAAAATCATAAATGTGTCCGTGCGTGATGTGAGA 1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 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TTCCCGACGTCACTGGAACAACATGGATCCGATGCAATGCACACAGATCCAGATTATTCT 18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TCCCGACGTCACTGGAACAACATGGATCCGATGCAATGCACACAGATCCAGATTATTCT 1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TGGCGTATGTTGTTCTGGAGACGGACAAAGCTGAACTCAAGGGTTACGGCTTGACTTTT 24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GGCGTATGTTGTTCTGGAGACGGACAAAGCTGAACTCAAGGGTTACGGCTTGACTTTT 24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CTGTGGGAAGAGGGACGGAAATCGTTGTGTGTGCAGTTAAAGCTTTATCCACCCTGGTG 30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CTGTGGGAAGAGGGACGGAAATCGTTGTGTGTGCAGTTAAAGCTTTATCCACCCTGGTG 30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TGGGGAAGACTTTGGAGGAAATAACCAGTGACTTCCGAGGCTTCTACAGACTCCTGAGC 36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GGGGAAGACTTTAGAGGAAATAACCAGTGACTTCCGAGGCTTCTACAGACTCCTGAGC 3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 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GCGATGGTCAGATGAGATGGATCGGACCAGAGAAAGGAGTCATTCATCTGGCAACAGCA 42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GCGATGGTCAGATGAGATGGATCGGACCAGAGAAAGGAGTCATTCATCTGGCAACAGCA 4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CCGTATTGAATGCTGTCTGGGATTTATGGGCAAGAGTAGAGAGAAAGCCCTTGTGGAAG 48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CCGTATTGAATGCTGTCTGGGATTTATGGGCAAGAGTAGAGAGAAAGCCCTTGTGGAAG 4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CTACTTGTTGACATGGATCCTGCAAAGCTGATCAGCTGTATTGATTTCAGATATCTCACT 54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CTACTTGTTGACATGGATCCTGCAAAGCTGATCAGCTGTATTGATTTCAGATATCTCACT 54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ATGCTCTGACGGAGCAGGAAGCTTTAGATATATTGGTAAAAGGCAAAAAAGATCAGAAA 60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TGCTCTGACGGAGCAGGAAGCTTTAGATATATTGGTAAAAGGCAAAAAAGATCAGAAA 60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GTAGAGAGGAACAGATGTTGAAAGAAGGCTATCCTGCCTATACCACTTCCTGTGCCTGG 66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GTAGAGAGGAACAGATGTTGAAAGAAGGCTATCCTGCCTATACCACTTCCTGTGCCTGG 6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CTGGGTTACACTGACCAGCAGCTTACACAGCTCTGCAATGAAGCTCTTGCTCAAGGATGG 72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CTGGGTTACACTGACCAGCAGCTTACACAGCTCTGCAATGAAGCTCTTGCTCAAGGATGG 7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CTAAATTTAAAGTGAAAGTCGGGGCTGATTTGCAGGATGATATTCGTAGATGCAGCCTT 78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CTAAATTTAAAGTGAAAGTCGGGGCTGATTTGCAGGATGATATTCGTAGATGCAGCCTT 7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TTCGAAAGCTGATTGGACCAAACAACACACTGATGATTGATGCCAACCAACGGTGGGAT 84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TTCGAAAGCTGATTGGACCAAACAACACACTGATGATTGATGCCAACCAACGGTGGGAT 84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TTAATGAAGCAATCACCTGGGTAACCAAGCTGGCAGAGTTTCAGCCACTGTGGATTGAG 90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TAATGAAGCAATCACCTGGGTAACCAAGCTGGCAGAGTTTCAGCCACTGTGGATTGAG 90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AGCCCACCTGTCCTGATGACATTCTAGGTCATGCTTCCATCTCTAAGGCACTTGCACCG 96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GCCCACCTGTCCTGATGACATTCTAGGTCATGCTTCCATCTCTAAGGCACTTGCACCT 9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 xml:space="preserve">***********************************************************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TTGGGTATCGGAGTTGCCTCTGGAGAGCAGCACCA-GATATAGCTGTGGTCAGGGG---- 1015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TGGGTATCGGAGTTGCCTCTGGAGAGCAGTGCCATAACAGAGTGATGTTCAAGCAGTTT 10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 xml:space="preserve">******************************  ***  * * **   ** *** *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CAAATGTGAATATTAG--AGGGTGGGGTTTGGGGGGATGGGGGTCATG-- 1061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CTCCAGGCCTCAGCTCTGCAGTTTGTTCAGATTGACAGCTGTAGGGTCGGCAGTGTTAAT 10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</w:t>
      </w:r>
      <w:r>
        <w:rPr>
          <w:color w:val="000000"/>
          <w:sz w:val="17"/>
          <w:szCs w:val="17"/>
        </w:rPr>
        <w:t xml:space="preserve">**  * ** *  **    **  **     **  ***  **  **  *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GGCCCCTAATAATATGTCTGGGGCTCCAAAAATGCATGGGCCCTGAGA-----ATTGT 1114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GAACCTTGCCACTATACTCATGGCTGCCAAGTTTAATGTTCCTGTATGTCCTCATGCT 114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</w:t>
      </w:r>
      <w:r>
        <w:rPr>
          <w:color w:val="000000"/>
          <w:sz w:val="17"/>
          <w:szCs w:val="17"/>
        </w:rPr>
        <w:t>*  ** *   * ***      **** * **  *  ***  **   *       **  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CCAAACTTTAGCCCCCAC---CCCACCCACCTCCACCACCCCTGCAGCGGCACCCC--TG 1169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GCGGTGTTGGACTGTGTGAGCTTGTACAGCACCTTATTTTGTTTGACTACATTTCAGTG 120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</w:t>
      </w:r>
      <w:r>
        <w:rPr>
          <w:color w:val="000000"/>
          <w:sz w:val="17"/>
          <w:szCs w:val="17"/>
        </w:rPr>
        <w:t>** * *        *     ** * **        *    *  **   *  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GCTG-TGGTGTACACAACAGTTGATCCCAGTT---GTGTTGTCC-CATTTCCATCTGGAC 1224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CTGCTAGTTTAAGTAATAGGATGTGTGAGTTCGTGGATCACCTTCATGAACACTTCAAA 12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</w:t>
      </w:r>
      <w:r>
        <w:rPr>
          <w:color w:val="000000"/>
          <w:sz w:val="17"/>
          <w:szCs w:val="17"/>
        </w:rPr>
        <w:t xml:space="preserve">*** * ** **   ** **    *   ****   *  *   *  ***   **  *  *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CAGACATTTT--TTTAAAATAATGGGTGCATGGAAGCACAACTTTCTGAAAAAAAAAAA 1282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GCCCCACCGTGATCAGAAATGCCAAATACATTCCACCAAAAGACCCTGGATTCTCTTGT 13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 xml:space="preserve">*    **   *  *   ****      * ***   * ** **    *** *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AAAAA------------------------------------------------------- 1287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AATGCTGGAGGAATCTGTGAAAAAGCATCAGTATCCTGAAGGGGAGGTTTGGAGAGCC 13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</w:t>
      </w:r>
      <w:r>
        <w:rPr>
          <w:color w:val="000000"/>
          <w:sz w:val="17"/>
          <w:szCs w:val="17"/>
        </w:rPr>
        <w:t xml:space="preserve">***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TTGAGAAACAGCAGAAGTGATAGAAACCAACACAAGCACTGACTGCTGAGGAAATTAAA 144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ATGACCAACGAAAGGGAGAAAAATACTTAAAGACCTGTCAGGTTGTCCTGATTGACTTA 15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AGGGCATTATAAATGGATGGGAGAGTAAATAGGGAAATATATATTTTCTTAAACAAATG 156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TTAAACTATATGGAGTCTTTACTGTAAGTCTTTACTCTGTTTTGTCTTATTTCAATGT 162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CTTAAAGGTCATACTGCACTGTGACAGGACTAGAGATCAAGTGTATGCTGACACTATTT 168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TTAATAGTCTGAATAATGACTAAAATGGGGAATTTTATCTGTGCATTAACTGAAGGGG 174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CTGTATGGTATATGTACTTGGTGAATGTTACCAATCAAACTGAAAAAAACTTTTCTATT 18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>p-enosf1b</w:t>
      </w:r>
      <w:r>
        <w:rPr>
          <w:color w:val="000000"/>
          <w:sz w:val="17"/>
          <w:szCs w:val="17"/>
        </w:rPr>
        <w:t xml:space="preserve">       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TTATGCATTTCCTGACATAAATATGTAATGTTTTGGTC 1839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cs="Courier New" w:ascii="Courier New" w:hAnsi="Courier New"/>
          <w:color w:val="000000"/>
          <w:sz w:val="17"/>
          <w:szCs w:val="17"/>
        </w:rPr>
      </w:r>
    </w:p>
    <w:p>
      <w:pPr>
        <w:pStyle w:val="Normal"/>
        <w:jc w:val="both"/>
        <w:rPr>
          <w:rFonts w:ascii="Courier New" w:hAnsi="Courier New" w:cs="Courier New"/>
          <w:sz w:val="17"/>
          <w:szCs w:val="17"/>
        </w:rPr>
      </w:pPr>
      <w:r>
        <w:rPr>
          <w:rFonts w:cs="Courier New" w:ascii="Courier New" w:hAnsi="Courier New"/>
          <w:sz w:val="17"/>
          <w:szCs w:val="17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sz w:val="17"/>
          <w:szCs w:val="17"/>
        </w:rPr>
      </w:pPr>
      <w:r>
        <w:rPr>
          <w:rFonts w:cs="Courier New" w:ascii="Courier New" w:hAnsi="Courier New"/>
          <w:b/>
          <w:sz w:val="17"/>
          <w:szCs w:val="17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Additional figure 2: XhoI-EcoRV </w:t>
      </w:r>
      <w:r>
        <w:rPr>
          <w:b/>
          <w:i/>
        </w:rPr>
        <w:t xml:space="preserve">enosf1b </w:t>
      </w:r>
      <w:r>
        <w:rPr>
          <w:b/>
        </w:rPr>
        <w:t>fragment of pBS-</w:t>
      </w:r>
      <w:r>
        <w:rPr>
          <w:b/>
          <w:i/>
        </w:rPr>
        <w:t>enosf1b</w:t>
      </w:r>
      <w:r>
        <w:rPr>
          <w:b/>
        </w:rPr>
        <w:t xml:space="preserve">-5' aligned to transcript encoding predicted drENOSF1β full length sequence. 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>Alignment done in MUSCLE</w:t>
      </w:r>
    </w:p>
    <w:p>
      <w:pPr>
        <w:pStyle w:val="HTMLPreformatted"/>
        <w:rPr>
          <w:b/>
          <w:b/>
          <w:color w:val="000000"/>
          <w:sz w:val="17"/>
          <w:szCs w:val="17"/>
        </w:rPr>
      </w:pPr>
      <w:r>
        <w:rPr>
          <w:b/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GTCTTTGGGCGGAGCGTGTGAGTTGTACTGTAGTATTGGATTACAGTCGAGTGTACAGTA 6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CTTTGGGCGGAGCGTGTGAGTTGTATAGTAGTATTGGATTACAGTCGAGTGTACAGTA 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  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GGTGGAGTTTACAAAATGCTGGCGATCAAAATCATAAATGTGTCCGTGCGTGATGTGAGA 12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GTGAAGTTTACAAAATGCTGGCGATCAAAATCATAAATGTGTCCGTGCGTGATGTGAGA 1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 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TTCCCGACGTCACTGGAACAACATGGATCCGATGCAATGCACACAGATCCAGATTATTCT 18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TCCCGACGTCACTGGAACAACATGGATCCGATGCAATGCACACAGATCCAGATTATTCT 1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GTGGCGTATGTTGTTCTGGAGACGGACAAAGCTGAACTCAAGGGTTACGGCTTGACTTTT 24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GGCGTATGTTGTTCTGGAGACGGACAAAGCTGAACTCAAGGGTTACGGCTTGACTTTT 24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ACTGTGGGAAGAGGGACGGAAATCGTTGTGTGTGCAGTTAAAGCTTTATCCACCCTGGTG 30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CTGTGGGAAGAGGGACGGAAATCGTTGTGTGTGCAGTTAAAGCTTTATCCACCCTGGTG 30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GTGGGGAAGACTTTGGAGGAAATAACCAGTGACTTCCGAGGCTTCTACAGACTCCTGAGC 36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GGGGAAGACTTTAGAGGAAATAACCAGTGACTTCCGAGGCTTCTACAGACTCCTGAGC 36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 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AGCGATGGTCAGATGAGATGGATCGGACCAGAGAAAGGAGTCATTCATCTGGCAACAGCA 42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GCGATGGTCAGATGAGATGGATCGGACCAGAGAAAGGAGTCATTCATCTGGCAACAGCA 42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GCCGTATTGAATGCTGTCTGGGATTTATGGGCAAGAGTAGAGAGAAAGCCCTTGTGGAAG 480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CCGTATTGAATGCTGTCTGGGATTTATGGGCAAGAGTAGAGAGAAAGCCCTTGTGGAAG 48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>************************************************************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CTACTTGTTGACATGGATCCTGCAAAGCTGATCAGCTGTATTGATTTCAGAT-------- 532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CTACTTGTTGACATGGATCCTGCAAAGCTGATCAGCTGTATTGATTTCAGATATCTCACT 540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</w:t>
      </w:r>
      <w:r>
        <w:rPr>
          <w:color w:val="000000"/>
          <w:sz w:val="17"/>
          <w:szCs w:val="17"/>
        </w:rPr>
        <w:t xml:space="preserve">****************************************************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TGCTCTGACGGAGCAGGAAGCTTTAGATATATTGGTAAAAGGCAAAAAAGATCAGAAA 6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GTAGAGAGGAACAGATGTTGAAAGAAGGCTATCCTGCCTATACCACTTCCTGTGCCTGG 66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CTGGGTTACACTGACCAGCAGCTTACACAGCTCTGCAATGAAGCTCTTGCTCAAGGATGG 72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CTAAATTTAAAGTGAAAGTCGGGGCTGATTTGCAGGATGATATTCGTAGATGCAGCCTT 78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TTCGAAAGCTGATTGGACCAAACAACACACTGATGATTGATGCCAACCAACGGTGGGAT 84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TAATGAAGCAATCACCTGGGTAACCAAGCTGGCAGAGTTTCAGCCACTGTGGATTGAG 9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GCCCACCTGTCCTGATGACATTCTAGGTCATGCTTCCATCTCTAAGGCACTTGCACCT 96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TGGGTATCGGAGTTGCCTCTGGAGAGCAGTGCCATAACAGAGTGATGTTCAAGCAGTTT 102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CTCCAGGCCTCAGCTCTGCAGTTTGTTCAGATTGACAGCTGTAGGGTCGGCAGTGTTAAT 108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GAACCTTGCCACTATACTCATGGCTGCCAAGTTTAATGTTCCTGTATGTCCTCATGCT 114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GCGGTGTTGGACTGTGTGAGCTTGTACAGCACCTTATTTTGTTTGACTACATTTCAGTG 12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CTGCTAGTTTAAGTAATAGGATGTGTGAGTTCGTGGATCACCTTCATGAACACTTCAAA 126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GCCCCACCGTGATCAGAAATGCCAAATACATTCCACCAAAAGACCCTGGATTCTCTTGT 132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AAATGCTGGAGGAATCTGTGAAAAAGCATCAGTATCCTGAAGGGGAGGTTTGGAGAGCC 138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TTGAGAAACAGCAGAAGTGATAGAAACCAACACAAGCACTGACTGCTGAGGAAATTAAA 144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ATGACCAACGAAAGGGAGAAAAATACTTAAAGACCTGTCAGGTTGTCCTGATTGACTTA 15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AGGGCATTATAAATGGATGGGAGAGTAAATAGGGAAATATATATTTTCTTAAACAAATG 156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TTAAACTATATGGAGTCTTTACTGTAAGTCTTTACTCTGTTTTGTCTTATTTCAATGT 162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CTTAAAGGTCATACTGCACTGTGACAGGACTAGAGATCAAGTGTATGCTGACACTATTT 168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GTTTAATAGTCTGAATAATGACTAAAATGGGGAATTTTATCTGTGCATTAACTGAAGGGG 174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ACTGTATGGTATATGTACTTGGTGAATGTTACCAATCAAACTGAAAAAAACTTTTCTATT 1800</w:t>
      </w:r>
    </w:p>
    <w:p>
      <w:pPr>
        <w:pStyle w:val="HTMLPreformatted"/>
        <w:rPr>
          <w:rFonts w:eastAsia="Courier New"/>
          <w:color w:val="000000"/>
          <w:sz w:val="17"/>
          <w:szCs w:val="17"/>
        </w:rPr>
      </w:pPr>
      <w:r>
        <w:rPr>
          <w:rFonts w:eastAsia="Courier New"/>
          <w:color w:val="000000"/>
          <w:sz w:val="17"/>
          <w:szCs w:val="17"/>
        </w:rPr>
        <w:t xml:space="preserve">                                                                            </w:t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p>
      <w:pPr>
        <w:pStyle w:val="HTMLPreformatted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  <w:t>XhoIEcoRV       ---------------------------------------</w:t>
      </w:r>
    </w:p>
    <w:p>
      <w:pPr>
        <w:pStyle w:val="HTMLPreformatted"/>
        <w:rPr/>
      </w:pPr>
      <w:r>
        <w:rPr>
          <w:i/>
          <w:color w:val="000000"/>
          <w:sz w:val="17"/>
          <w:szCs w:val="17"/>
        </w:rPr>
        <w:t xml:space="preserve">enosf1b </w:t>
      </w:r>
      <w:r>
        <w:rPr>
          <w:color w:val="000000"/>
          <w:sz w:val="17"/>
          <w:szCs w:val="17"/>
        </w:rPr>
        <w:t xml:space="preserve">        TTTATGCATTTCCTGACATAAATATGTAATGTTTTGGTC 1839</w:t>
      </w:r>
    </w:p>
    <w:p>
      <w:pPr>
        <w:pStyle w:val="Normal"/>
        <w:rPr>
          <w:color w:val="000000"/>
          <w:sz w:val="17"/>
          <w:szCs w:val="17"/>
        </w:rPr>
      </w:pPr>
      <w:r>
        <w:rPr>
          <w:color w:val="000000"/>
          <w:sz w:val="17"/>
          <w:szCs w:val="17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5:11:00Z</dcterms:created>
  <dc:creator>Steve Finckbeiner</dc:creator>
  <dc:description/>
  <cp:keywords/>
  <dc:language>en-US</dc:language>
  <cp:lastModifiedBy>Steve</cp:lastModifiedBy>
  <dcterms:modified xsi:type="dcterms:W3CDTF">2011-09-14T14:26:00Z</dcterms:modified>
  <cp:revision>14</cp:revision>
  <dc:subject/>
  <dc:title>Sipplementary Figure 1: Alignment of pdr-ENOSF1 insert to predicted drENOSF1 full length sequence</dc:title>
</cp:coreProperties>
</file>